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1C329" w14:textId="77777777" w:rsidR="005726C5" w:rsidRDefault="005726C5" w:rsidP="005726C5">
      <w:r>
        <w:t>;;;;;;;;;;;;;;;;;;;;;;;;;;;;;;;;;;;;;;;;</w:t>
      </w:r>
    </w:p>
    <w:p w14:paraId="3678C89F" w14:textId="77777777" w:rsidR="005726C5" w:rsidRDefault="005726C5" w:rsidP="005726C5">
      <w:r>
        <w:t>;</w:t>
      </w:r>
    </w:p>
    <w:p w14:paraId="52B5559A" w14:textId="11285F97" w:rsidR="005726C5" w:rsidRDefault="00B50F05" w:rsidP="005726C5">
      <w:r>
        <w:t>; GM3 parameters for gromacs 4.6</w:t>
      </w:r>
      <w:bookmarkStart w:id="0" w:name="_GoBack"/>
      <w:bookmarkEnd w:id="0"/>
      <w:r w:rsidR="005726C5">
        <w:t xml:space="preserve"> </w:t>
      </w:r>
    </w:p>
    <w:p w14:paraId="11A1C69F" w14:textId="77777777" w:rsidR="005726C5" w:rsidRDefault="005726C5" w:rsidP="005726C5">
      <w:r>
        <w:t>;</w:t>
      </w:r>
    </w:p>
    <w:p w14:paraId="064D74CB" w14:textId="77777777" w:rsidR="005726C5" w:rsidRDefault="005726C5" w:rsidP="005726C5">
      <w:r>
        <w:t xml:space="preserve">; Please cite: </w:t>
      </w:r>
    </w:p>
    <w:p w14:paraId="6486379B" w14:textId="77777777" w:rsidR="005726C5" w:rsidRDefault="005726C5" w:rsidP="005726C5">
      <w:r>
        <w:t xml:space="preserve">; H. Koldsø, D. Shorthouse, J. Hélie,  M. S. P. Sansom </w:t>
      </w:r>
    </w:p>
    <w:p w14:paraId="0C10276E" w14:textId="77777777" w:rsidR="005726C5" w:rsidRDefault="005726C5" w:rsidP="005726C5">
      <w:r>
        <w:t xml:space="preserve">; ”Lipid Clustering Correlates with Membrane Curvature as Revealed by Molecular </w:t>
      </w:r>
    </w:p>
    <w:p w14:paraId="62C54C93" w14:textId="77777777" w:rsidR="005726C5" w:rsidRDefault="005726C5" w:rsidP="005726C5">
      <w:r>
        <w:t>; Simulations of Complex Lipid Bilayers”</w:t>
      </w:r>
    </w:p>
    <w:p w14:paraId="46178449" w14:textId="77777777" w:rsidR="005726C5" w:rsidRDefault="005726C5" w:rsidP="005726C5">
      <w:r>
        <w:t>; PLoS Comp Biol (2014)</w:t>
      </w:r>
    </w:p>
    <w:p w14:paraId="0F3AB90B" w14:textId="77777777" w:rsidR="005726C5" w:rsidRDefault="005726C5" w:rsidP="005726C5">
      <w:r>
        <w:t>;</w:t>
      </w:r>
    </w:p>
    <w:p w14:paraId="5AD98A46" w14:textId="77777777" w:rsidR="005726C5" w:rsidRDefault="005726C5" w:rsidP="005726C5">
      <w:r>
        <w:t>;;;;;;;;;;;;;;;;;;;;;;;;;;;;;;;;;;;;;;;;;;;;;;;;;;;;;;;;;;;;;;;;;;;;;;;;;;;;;;;;;;;;;;;;;;;;;;;;;;;;;;;;;</w:t>
      </w:r>
    </w:p>
    <w:p w14:paraId="669A90DE" w14:textId="77777777" w:rsidR="005726C5" w:rsidRDefault="005726C5" w:rsidP="005726C5"/>
    <w:p w14:paraId="52B49500" w14:textId="77777777" w:rsidR="005726C5" w:rsidRDefault="005726C5" w:rsidP="005726C5">
      <w:r>
        <w:t>[moleculetype]</w:t>
      </w:r>
    </w:p>
    <w:p w14:paraId="74C5009B" w14:textId="77777777" w:rsidR="005726C5" w:rsidRDefault="005726C5" w:rsidP="005726C5">
      <w:r>
        <w:t>;molname        exclusions</w:t>
      </w:r>
    </w:p>
    <w:p w14:paraId="44B531D2" w14:textId="77777777" w:rsidR="005726C5" w:rsidRDefault="005726C5" w:rsidP="005726C5">
      <w:r>
        <w:t>GM3           1</w:t>
      </w:r>
    </w:p>
    <w:p w14:paraId="76451456" w14:textId="77777777" w:rsidR="005726C5" w:rsidRDefault="005726C5" w:rsidP="005726C5"/>
    <w:p w14:paraId="532A1948" w14:textId="77777777" w:rsidR="005726C5" w:rsidRDefault="005726C5" w:rsidP="005726C5">
      <w:r>
        <w:t>[ atoms ]</w:t>
      </w:r>
    </w:p>
    <w:p w14:paraId="1118CAAE" w14:textId="77777777" w:rsidR="005726C5" w:rsidRDefault="005726C5" w:rsidP="005726C5">
      <w:r>
        <w:t xml:space="preserve">    1    P1      1        GM3    B1A      1      0.000</w:t>
      </w:r>
    </w:p>
    <w:p w14:paraId="7F2441C9" w14:textId="77777777" w:rsidR="005726C5" w:rsidRDefault="005726C5" w:rsidP="005726C5">
      <w:r>
        <w:t xml:space="preserve">    2    P4      1        GM3    B2A      2      0.000</w:t>
      </w:r>
    </w:p>
    <w:p w14:paraId="2CFCAE49" w14:textId="77777777" w:rsidR="005726C5" w:rsidRDefault="005726C5" w:rsidP="005726C5">
      <w:r>
        <w:t xml:space="preserve">    3    P4      1        GM3    B3A      3      0.000</w:t>
      </w:r>
    </w:p>
    <w:p w14:paraId="74B70081" w14:textId="77777777" w:rsidR="005726C5" w:rsidRDefault="005726C5" w:rsidP="005726C5">
      <w:r>
        <w:t xml:space="preserve">    4    Inv     1        GM3    INA      4      0.000</w:t>
      </w:r>
    </w:p>
    <w:p w14:paraId="2B9B5AD6" w14:textId="77777777" w:rsidR="005726C5" w:rsidRDefault="005726C5" w:rsidP="005726C5">
      <w:r>
        <w:t xml:space="preserve">    5    P1      1        GM3    B1B      5      0.000</w:t>
      </w:r>
    </w:p>
    <w:p w14:paraId="01F894E5" w14:textId="77777777" w:rsidR="005726C5" w:rsidRDefault="005726C5" w:rsidP="005726C5">
      <w:r>
        <w:t xml:space="preserve">    6    P4      1        GM3    B2B      6      0.000</w:t>
      </w:r>
    </w:p>
    <w:p w14:paraId="3874BDCE" w14:textId="77777777" w:rsidR="005726C5" w:rsidRDefault="005726C5" w:rsidP="005726C5">
      <w:r>
        <w:t xml:space="preserve">    7    P4      1        GM3    B3B      7      0.000</w:t>
      </w:r>
    </w:p>
    <w:p w14:paraId="71A24C8B" w14:textId="77777777" w:rsidR="005726C5" w:rsidRDefault="005726C5" w:rsidP="005726C5">
      <w:r>
        <w:t xml:space="preserve">    8    Inv     1        GM3    INB      8       0.000</w:t>
      </w:r>
    </w:p>
    <w:p w14:paraId="7A5F76FD" w14:textId="77777777" w:rsidR="005726C5" w:rsidRDefault="005726C5" w:rsidP="005726C5">
      <w:r>
        <w:t xml:space="preserve">    9    P3      1        GM3    B1C      9      0.000</w:t>
      </w:r>
    </w:p>
    <w:p w14:paraId="3B64C9E9" w14:textId="77777777" w:rsidR="005726C5" w:rsidRDefault="005726C5" w:rsidP="005726C5">
      <w:r>
        <w:t xml:space="preserve">   10   P5      1        GM3    B2C     10     0.000</w:t>
      </w:r>
    </w:p>
    <w:p w14:paraId="24A2CF2E" w14:textId="77777777" w:rsidR="005726C5" w:rsidRDefault="005726C5" w:rsidP="005726C5">
      <w:r>
        <w:t xml:space="preserve">   11   P1      1        GM3    B3C     11     0.000</w:t>
      </w:r>
    </w:p>
    <w:p w14:paraId="14F2E1E5" w14:textId="77777777" w:rsidR="005726C5" w:rsidRDefault="005726C5" w:rsidP="005726C5">
      <w:r>
        <w:t xml:space="preserve">   12   Inv     1        GM3    INC     12      0.000</w:t>
      </w:r>
    </w:p>
    <w:p w14:paraId="44D0BAEC" w14:textId="77777777" w:rsidR="005726C5" w:rsidRDefault="005726C5" w:rsidP="005726C5">
      <w:r>
        <w:t xml:space="preserve">   13   P1      1        GM3    B4C     13     0.000</w:t>
      </w:r>
    </w:p>
    <w:p w14:paraId="169FDA6F" w14:textId="77777777" w:rsidR="000905D5" w:rsidRDefault="005726C5" w:rsidP="005726C5">
      <w:r>
        <w:t xml:space="preserve">   14   Qda    1        GM3    B5C     14   -1.000</w:t>
      </w:r>
    </w:p>
    <w:p w14:paraId="0D8BA0FB" w14:textId="77777777" w:rsidR="005726C5" w:rsidRDefault="000F1CC8" w:rsidP="005726C5">
      <w:r>
        <w:t xml:space="preserve">   </w:t>
      </w:r>
      <w:r w:rsidR="005726C5">
        <w:t>15   P5      1        GM3    AM1     15     0.000</w:t>
      </w:r>
    </w:p>
    <w:p w14:paraId="40AB69B1" w14:textId="77777777" w:rsidR="005726C5" w:rsidRDefault="005726C5" w:rsidP="005726C5">
      <w:r>
        <w:t xml:space="preserve">   16   P1      1        GM3    AM2     16     0.000</w:t>
      </w:r>
    </w:p>
    <w:p w14:paraId="0B028119" w14:textId="77777777" w:rsidR="005726C5" w:rsidRDefault="005726C5" w:rsidP="005726C5">
      <w:r>
        <w:t xml:space="preserve">   17   C1      1        GM3    C1A     17     0.000</w:t>
      </w:r>
    </w:p>
    <w:p w14:paraId="7A1F4EBB" w14:textId="77777777" w:rsidR="005726C5" w:rsidRDefault="005726C5" w:rsidP="005726C5">
      <w:r>
        <w:t xml:space="preserve">   18   C1      1        GM3    C2A     18     0.000</w:t>
      </w:r>
    </w:p>
    <w:p w14:paraId="1E1C540C" w14:textId="77777777" w:rsidR="005726C5" w:rsidRDefault="005726C5" w:rsidP="005726C5">
      <w:r>
        <w:t xml:space="preserve">   19   C1      1        GM3    C3A     19     0.000</w:t>
      </w:r>
    </w:p>
    <w:p w14:paraId="3FD10A6E" w14:textId="77777777" w:rsidR="005726C5" w:rsidRDefault="005726C5" w:rsidP="005726C5">
      <w:r>
        <w:t xml:space="preserve">   20   C1      1        GM3    C4A     20     0.000</w:t>
      </w:r>
    </w:p>
    <w:p w14:paraId="5189EF08" w14:textId="77777777" w:rsidR="005726C5" w:rsidRDefault="005726C5" w:rsidP="005726C5">
      <w:r>
        <w:t xml:space="preserve">   21   C3      1        GM3    D1B     21     0.000</w:t>
      </w:r>
    </w:p>
    <w:p w14:paraId="33A3F447" w14:textId="77777777" w:rsidR="005726C5" w:rsidRDefault="005726C5" w:rsidP="005726C5">
      <w:r>
        <w:t xml:space="preserve">   22   C1      1        GM3    C2B     22     0.000</w:t>
      </w:r>
    </w:p>
    <w:p w14:paraId="33DF10A0" w14:textId="77777777" w:rsidR="005726C5" w:rsidRDefault="005726C5" w:rsidP="005726C5">
      <w:r>
        <w:t xml:space="preserve">   23   C1      1        GM3    C3B     23     0.000</w:t>
      </w:r>
    </w:p>
    <w:p w14:paraId="0F8D92E2" w14:textId="77777777" w:rsidR="005726C5" w:rsidRDefault="005726C5" w:rsidP="005726C5">
      <w:r>
        <w:t xml:space="preserve">   24   C1      1        GM3    C4B     24     0.000</w:t>
      </w:r>
    </w:p>
    <w:p w14:paraId="4548A9E3" w14:textId="77777777" w:rsidR="005726C5" w:rsidRDefault="005726C5" w:rsidP="005726C5">
      <w:r>
        <w:t>[ bonds ]</w:t>
      </w:r>
    </w:p>
    <w:p w14:paraId="0FAA55BD" w14:textId="77777777" w:rsidR="005726C5" w:rsidRDefault="000F1CC8" w:rsidP="005726C5">
      <w:r>
        <w:t xml:space="preserve">  </w:t>
      </w:r>
      <w:r w:rsidR="005726C5">
        <w:t>15 16         1       0.37    1250</w:t>
      </w:r>
    </w:p>
    <w:p w14:paraId="14A7F932" w14:textId="77777777" w:rsidR="005726C5" w:rsidRDefault="005726C5" w:rsidP="005726C5">
      <w:r>
        <w:t xml:space="preserve">  15 17         1       0.47    1250</w:t>
      </w:r>
    </w:p>
    <w:p w14:paraId="0B0FBC39" w14:textId="77777777" w:rsidR="005726C5" w:rsidRDefault="005726C5" w:rsidP="005726C5">
      <w:r>
        <w:t xml:space="preserve">  17 18         1       0.47    1250</w:t>
      </w:r>
    </w:p>
    <w:p w14:paraId="75B48E00" w14:textId="77777777" w:rsidR="005726C5" w:rsidRDefault="005726C5" w:rsidP="005726C5">
      <w:r>
        <w:t xml:space="preserve">  18 19         1       0.47    1250</w:t>
      </w:r>
    </w:p>
    <w:p w14:paraId="2AB89827" w14:textId="77777777" w:rsidR="005726C5" w:rsidRDefault="005726C5" w:rsidP="005726C5">
      <w:r>
        <w:t xml:space="preserve">  19 20         1       0.47    1250</w:t>
      </w:r>
    </w:p>
    <w:p w14:paraId="06B1D747" w14:textId="77777777" w:rsidR="005726C5" w:rsidRDefault="005726C5" w:rsidP="005726C5">
      <w:r>
        <w:t xml:space="preserve">  16 21         1       0.47    1250</w:t>
      </w:r>
    </w:p>
    <w:p w14:paraId="6F9C80BA" w14:textId="77777777" w:rsidR="005726C5" w:rsidRDefault="005726C5" w:rsidP="005726C5">
      <w:r>
        <w:t xml:space="preserve">  21 22         1       0.47    1250</w:t>
      </w:r>
    </w:p>
    <w:p w14:paraId="620359C7" w14:textId="77777777" w:rsidR="005726C5" w:rsidRDefault="005726C5" w:rsidP="005726C5">
      <w:r>
        <w:t xml:space="preserve">  22 23         1       0.47    1250</w:t>
      </w:r>
    </w:p>
    <w:p w14:paraId="35980B06" w14:textId="77777777" w:rsidR="005726C5" w:rsidRDefault="005726C5" w:rsidP="005726C5">
      <w:r>
        <w:lastRenderedPageBreak/>
        <w:t xml:space="preserve">  23 24         1       0.47    1250</w:t>
      </w:r>
    </w:p>
    <w:p w14:paraId="24EBB5F4" w14:textId="77777777" w:rsidR="005726C5" w:rsidRDefault="000F1CC8" w:rsidP="005726C5">
      <w:r>
        <w:t xml:space="preserve">  </w:t>
      </w:r>
      <w:r w:rsidR="005726C5">
        <w:t>1 16           1       0.53    3000</w:t>
      </w:r>
    </w:p>
    <w:p w14:paraId="01B02424" w14:textId="77777777" w:rsidR="005726C5" w:rsidRDefault="000F1CC8" w:rsidP="005726C5">
      <w:r>
        <w:t xml:space="preserve">   </w:t>
      </w:r>
      <w:r w:rsidR="005726C5">
        <w:t>1 2            1       0.33    35000</w:t>
      </w:r>
    </w:p>
    <w:p w14:paraId="5D672C07" w14:textId="77777777" w:rsidR="005726C5" w:rsidRDefault="005726C5" w:rsidP="005726C5">
      <w:r>
        <w:t xml:space="preserve">  </w:t>
      </w:r>
      <w:r w:rsidR="000F1CC8">
        <w:t xml:space="preserve"> </w:t>
      </w:r>
      <w:r>
        <w:t>1 3            1       0.37    35000</w:t>
      </w:r>
    </w:p>
    <w:p w14:paraId="5A10F62A" w14:textId="77777777" w:rsidR="005726C5" w:rsidRDefault="005726C5" w:rsidP="005726C5">
      <w:r>
        <w:t xml:space="preserve">  </w:t>
      </w:r>
      <w:r w:rsidR="000F1CC8">
        <w:t xml:space="preserve"> </w:t>
      </w:r>
      <w:r>
        <w:t>2 3            1       0.33    50000</w:t>
      </w:r>
    </w:p>
    <w:p w14:paraId="57C09022" w14:textId="77777777" w:rsidR="005726C5" w:rsidRDefault="000F1CC8" w:rsidP="005726C5">
      <w:r>
        <w:t xml:space="preserve">   </w:t>
      </w:r>
      <w:r w:rsidR="005726C5">
        <w:t>5 6            1       0.33    35000</w:t>
      </w:r>
    </w:p>
    <w:p w14:paraId="11665141" w14:textId="77777777" w:rsidR="005726C5" w:rsidRDefault="005726C5" w:rsidP="005726C5">
      <w:r>
        <w:t xml:space="preserve">  </w:t>
      </w:r>
      <w:r w:rsidR="000F1CC8">
        <w:t xml:space="preserve"> </w:t>
      </w:r>
      <w:r>
        <w:t>5 7            1       0.37    35000</w:t>
      </w:r>
    </w:p>
    <w:p w14:paraId="1D47E97B" w14:textId="77777777" w:rsidR="005726C5" w:rsidRDefault="005726C5" w:rsidP="005726C5">
      <w:r>
        <w:t xml:space="preserve">  </w:t>
      </w:r>
      <w:r w:rsidR="000F1CC8">
        <w:t xml:space="preserve"> </w:t>
      </w:r>
      <w:r>
        <w:t>6 7            1       0.33    50000</w:t>
      </w:r>
    </w:p>
    <w:p w14:paraId="6AD4D65E" w14:textId="77777777" w:rsidR="005726C5" w:rsidRDefault="000F1CC8" w:rsidP="005726C5">
      <w:r>
        <w:t xml:space="preserve">   </w:t>
      </w:r>
      <w:r w:rsidR="005726C5">
        <w:t>9 10          1       0.33    35000</w:t>
      </w:r>
    </w:p>
    <w:p w14:paraId="0230C751" w14:textId="77777777" w:rsidR="005726C5" w:rsidRDefault="005726C5" w:rsidP="005726C5">
      <w:r>
        <w:t xml:space="preserve">  </w:t>
      </w:r>
      <w:r w:rsidR="000F1CC8">
        <w:t xml:space="preserve"> </w:t>
      </w:r>
      <w:r>
        <w:t>9 11          1       0.37    35000</w:t>
      </w:r>
    </w:p>
    <w:p w14:paraId="245B28F2" w14:textId="77777777" w:rsidR="005726C5" w:rsidRDefault="005726C5" w:rsidP="005726C5">
      <w:r>
        <w:t xml:space="preserve">  </w:t>
      </w:r>
      <w:r w:rsidR="000F1CC8">
        <w:t xml:space="preserve"> </w:t>
      </w:r>
      <w:r>
        <w:t>10 11        1       0.33    50000</w:t>
      </w:r>
    </w:p>
    <w:p w14:paraId="583EA06F" w14:textId="77777777" w:rsidR="005726C5" w:rsidRDefault="000F1CC8" w:rsidP="005726C5">
      <w:r>
        <w:t xml:space="preserve">   </w:t>
      </w:r>
      <w:r w:rsidR="005726C5">
        <w:t>10 14        1       0.31    25000</w:t>
      </w:r>
    </w:p>
    <w:p w14:paraId="759DAEF8" w14:textId="77777777" w:rsidR="005726C5" w:rsidRDefault="005726C5" w:rsidP="005726C5">
      <w:r>
        <w:t xml:space="preserve">  </w:t>
      </w:r>
      <w:r w:rsidR="000F1CC8">
        <w:t xml:space="preserve"> </w:t>
      </w:r>
      <w:r>
        <w:t>11 13        1       0.29    25000</w:t>
      </w:r>
    </w:p>
    <w:p w14:paraId="3D4E4878" w14:textId="77777777" w:rsidR="005726C5" w:rsidRDefault="000F1CC8" w:rsidP="005726C5">
      <w:r>
        <w:t xml:space="preserve">   </w:t>
      </w:r>
      <w:r w:rsidR="005726C5">
        <w:t>4 8            1       0.53    30000</w:t>
      </w:r>
    </w:p>
    <w:p w14:paraId="7F3EFE7A" w14:textId="77777777" w:rsidR="005726C5" w:rsidRDefault="000F1CC8" w:rsidP="005726C5">
      <w:r>
        <w:t xml:space="preserve">   </w:t>
      </w:r>
      <w:r w:rsidR="005726C5">
        <w:t>8 12          1       0.50    30000</w:t>
      </w:r>
    </w:p>
    <w:p w14:paraId="2EB59B30" w14:textId="77777777" w:rsidR="005726C5" w:rsidRDefault="005726C5" w:rsidP="005726C5"/>
    <w:p w14:paraId="080F4680" w14:textId="77777777" w:rsidR="005726C5" w:rsidRDefault="005726C5" w:rsidP="005726C5">
      <w:r>
        <w:t>[ constraints ]</w:t>
      </w:r>
    </w:p>
    <w:p w14:paraId="4D10499B" w14:textId="77777777" w:rsidR="005726C5" w:rsidRDefault="000F1CC8" w:rsidP="005726C5">
      <w:r>
        <w:t xml:space="preserve">  </w:t>
      </w:r>
      <w:r w:rsidR="005726C5">
        <w:t>1 4           1       0.20</w:t>
      </w:r>
    </w:p>
    <w:p w14:paraId="04E4A67D" w14:textId="77777777" w:rsidR="005726C5" w:rsidRDefault="005726C5" w:rsidP="005726C5">
      <w:r>
        <w:t xml:space="preserve">  2 4           1       0.16</w:t>
      </w:r>
    </w:p>
    <w:p w14:paraId="52D3C175" w14:textId="77777777" w:rsidR="005726C5" w:rsidRDefault="005726C5" w:rsidP="005726C5">
      <w:r>
        <w:t xml:space="preserve">  3 4           1       0.22</w:t>
      </w:r>
    </w:p>
    <w:p w14:paraId="20B17A40" w14:textId="77777777" w:rsidR="005726C5" w:rsidRDefault="000F1CC8" w:rsidP="005726C5">
      <w:r>
        <w:t xml:space="preserve">  </w:t>
      </w:r>
      <w:r w:rsidR="005726C5">
        <w:t>5 8           1       0.20</w:t>
      </w:r>
    </w:p>
    <w:p w14:paraId="53ABAD6F" w14:textId="77777777" w:rsidR="005726C5" w:rsidRDefault="005726C5" w:rsidP="005726C5">
      <w:r>
        <w:t xml:space="preserve">  6 8           1       0.16</w:t>
      </w:r>
    </w:p>
    <w:p w14:paraId="7C296066" w14:textId="77777777" w:rsidR="005726C5" w:rsidRDefault="005726C5" w:rsidP="005726C5">
      <w:r>
        <w:t xml:space="preserve">  7 8           1       0.22</w:t>
      </w:r>
    </w:p>
    <w:p w14:paraId="5A642A88" w14:textId="77777777" w:rsidR="005726C5" w:rsidRDefault="000F1CC8" w:rsidP="005726C5">
      <w:r>
        <w:t xml:space="preserve">  </w:t>
      </w:r>
      <w:r w:rsidR="00542DB5">
        <w:t xml:space="preserve">9 12      </w:t>
      </w:r>
      <w:r w:rsidR="005726C5">
        <w:t xml:space="preserve">   1       0.20</w:t>
      </w:r>
    </w:p>
    <w:p w14:paraId="4FC07873" w14:textId="77777777" w:rsidR="005726C5" w:rsidRDefault="005726C5" w:rsidP="005726C5">
      <w:r>
        <w:t xml:space="preserve">  1</w:t>
      </w:r>
      <w:r w:rsidR="00542DB5">
        <w:t xml:space="preserve">0 12   </w:t>
      </w:r>
      <w:r>
        <w:t xml:space="preserve">    1       0.16</w:t>
      </w:r>
    </w:p>
    <w:p w14:paraId="25D9B3D6" w14:textId="77777777" w:rsidR="005726C5" w:rsidRDefault="00542DB5" w:rsidP="005726C5">
      <w:r>
        <w:t xml:space="preserve">  11 12  </w:t>
      </w:r>
      <w:r w:rsidR="005726C5">
        <w:t xml:space="preserve">     1       0.22</w:t>
      </w:r>
    </w:p>
    <w:p w14:paraId="2BD4ED56" w14:textId="77777777" w:rsidR="000F1CC8" w:rsidRDefault="000F1CC8" w:rsidP="005726C5"/>
    <w:p w14:paraId="22A1D8DB" w14:textId="77777777" w:rsidR="005726C5" w:rsidRDefault="005726C5" w:rsidP="005726C5">
      <w:r>
        <w:t>[angles]</w:t>
      </w:r>
    </w:p>
    <w:p w14:paraId="36091084" w14:textId="77777777" w:rsidR="005726C5" w:rsidRDefault="005726C5" w:rsidP="005726C5">
      <w:r>
        <w:t xml:space="preserve">  15 17 18      2       180.0   25.0</w:t>
      </w:r>
    </w:p>
    <w:p w14:paraId="14CB7252" w14:textId="77777777" w:rsidR="005726C5" w:rsidRDefault="005726C5" w:rsidP="005726C5">
      <w:r>
        <w:t xml:space="preserve">  17 18 19      2       180.0   25.0</w:t>
      </w:r>
    </w:p>
    <w:p w14:paraId="5BED6983" w14:textId="77777777" w:rsidR="005726C5" w:rsidRDefault="005726C5" w:rsidP="005726C5">
      <w:r>
        <w:t xml:space="preserve">  18 19 20      2       180.0   25.0</w:t>
      </w:r>
    </w:p>
    <w:p w14:paraId="3DF5A97F" w14:textId="77777777" w:rsidR="005726C5" w:rsidRDefault="005726C5" w:rsidP="005726C5">
      <w:r>
        <w:t xml:space="preserve">  16 21 22      2       180.0   45.0</w:t>
      </w:r>
    </w:p>
    <w:p w14:paraId="14743DFD" w14:textId="77777777" w:rsidR="005726C5" w:rsidRDefault="005726C5" w:rsidP="005726C5">
      <w:r>
        <w:t xml:space="preserve">  21 22 23      2       180.0   25.0</w:t>
      </w:r>
    </w:p>
    <w:p w14:paraId="4A7AC603" w14:textId="77777777" w:rsidR="005726C5" w:rsidRDefault="005726C5" w:rsidP="005726C5">
      <w:r>
        <w:t xml:space="preserve">  22 23 24      2       180.0   25.0</w:t>
      </w:r>
    </w:p>
    <w:p w14:paraId="630B3648" w14:textId="77777777" w:rsidR="005726C5" w:rsidRDefault="000F1CC8" w:rsidP="005726C5">
      <w:r>
        <w:t xml:space="preserve">  </w:t>
      </w:r>
      <w:r w:rsidR="005726C5">
        <w:t xml:space="preserve">1 16 15    </w:t>
      </w:r>
      <w:r>
        <w:t xml:space="preserve"> </w:t>
      </w:r>
      <w:r w:rsidR="005726C5">
        <w:t xml:space="preserve">   1  </w:t>
      </w:r>
      <w:r w:rsidR="00542DB5">
        <w:t xml:space="preserve"> </w:t>
      </w:r>
      <w:r w:rsidR="005726C5">
        <w:t xml:space="preserve">     120     45</w:t>
      </w:r>
    </w:p>
    <w:p w14:paraId="402E5627" w14:textId="77777777" w:rsidR="005726C5" w:rsidRDefault="005726C5" w:rsidP="005726C5">
      <w:r>
        <w:t xml:space="preserve">  1 16 21   </w:t>
      </w:r>
      <w:r w:rsidR="000F1CC8">
        <w:t xml:space="preserve"> </w:t>
      </w:r>
      <w:r>
        <w:t xml:space="preserve">    1  </w:t>
      </w:r>
      <w:r w:rsidR="00542DB5">
        <w:t xml:space="preserve"> </w:t>
      </w:r>
      <w:r>
        <w:t xml:space="preserve">     180     45</w:t>
      </w:r>
    </w:p>
    <w:p w14:paraId="4CABE285" w14:textId="77777777" w:rsidR="005726C5" w:rsidRDefault="005726C5" w:rsidP="005726C5">
      <w:r>
        <w:t xml:space="preserve">  4  1  16     </w:t>
      </w:r>
      <w:r w:rsidR="000F1CC8">
        <w:t xml:space="preserve"> </w:t>
      </w:r>
      <w:r>
        <w:t xml:space="preserve">  1   </w:t>
      </w:r>
      <w:r w:rsidR="00542DB5">
        <w:t xml:space="preserve"> </w:t>
      </w:r>
      <w:r>
        <w:t xml:space="preserve">    180     45</w:t>
      </w:r>
    </w:p>
    <w:p w14:paraId="791DE5AD" w14:textId="77777777" w:rsidR="005726C5" w:rsidRDefault="000F1CC8" w:rsidP="005726C5">
      <w:r>
        <w:t xml:space="preserve">  </w:t>
      </w:r>
      <w:r w:rsidR="005726C5">
        <w:t xml:space="preserve">1  4  8       </w:t>
      </w:r>
      <w:r>
        <w:t xml:space="preserve"> </w:t>
      </w:r>
      <w:r w:rsidR="00542DB5">
        <w:t xml:space="preserve"> </w:t>
      </w:r>
      <w:r>
        <w:t xml:space="preserve"> </w:t>
      </w:r>
      <w:r w:rsidR="005726C5">
        <w:t xml:space="preserve">1       </w:t>
      </w:r>
      <w:r w:rsidR="00542DB5">
        <w:t xml:space="preserve"> </w:t>
      </w:r>
      <w:r w:rsidR="005726C5">
        <w:t>140     200</w:t>
      </w:r>
    </w:p>
    <w:p w14:paraId="0B010421" w14:textId="77777777" w:rsidR="005726C5" w:rsidRDefault="005726C5" w:rsidP="005726C5">
      <w:r>
        <w:t xml:space="preserve">  2  4  8     </w:t>
      </w:r>
      <w:r w:rsidR="000F1CC8">
        <w:t xml:space="preserve">  </w:t>
      </w:r>
      <w:r>
        <w:t xml:space="preserve">  </w:t>
      </w:r>
      <w:r w:rsidR="00542DB5">
        <w:t xml:space="preserve"> </w:t>
      </w:r>
      <w:r>
        <w:t xml:space="preserve">1       </w:t>
      </w:r>
      <w:r w:rsidR="00542DB5">
        <w:t xml:space="preserve"> </w:t>
      </w:r>
      <w:r>
        <w:t xml:space="preserve"> 30      200</w:t>
      </w:r>
    </w:p>
    <w:p w14:paraId="41081737" w14:textId="77777777" w:rsidR="005726C5" w:rsidRDefault="005726C5" w:rsidP="005726C5">
      <w:r>
        <w:t xml:space="preserve">  3  4  8      </w:t>
      </w:r>
      <w:r w:rsidR="000F1CC8">
        <w:t xml:space="preserve">  </w:t>
      </w:r>
      <w:r>
        <w:t xml:space="preserve"> </w:t>
      </w:r>
      <w:r w:rsidR="00542DB5">
        <w:t xml:space="preserve"> </w:t>
      </w:r>
      <w:r>
        <w:t xml:space="preserve">1      </w:t>
      </w:r>
      <w:r w:rsidR="00542DB5">
        <w:t xml:space="preserve"> </w:t>
      </w:r>
      <w:r>
        <w:t xml:space="preserve">  85      200</w:t>
      </w:r>
    </w:p>
    <w:p w14:paraId="6E6F7FC8" w14:textId="77777777" w:rsidR="005726C5" w:rsidRDefault="000F1CC8" w:rsidP="005726C5">
      <w:r>
        <w:t xml:space="preserve">  </w:t>
      </w:r>
      <w:r w:rsidR="005726C5">
        <w:t xml:space="preserve">5  8  4     </w:t>
      </w:r>
      <w:r>
        <w:t xml:space="preserve">   </w:t>
      </w:r>
      <w:r w:rsidR="005726C5">
        <w:t xml:space="preserve">  1       </w:t>
      </w:r>
      <w:r w:rsidR="00542DB5">
        <w:t xml:space="preserve">  </w:t>
      </w:r>
      <w:r w:rsidR="005726C5">
        <w:t>60      200</w:t>
      </w:r>
    </w:p>
    <w:p w14:paraId="4685FD96" w14:textId="77777777" w:rsidR="005726C5" w:rsidRDefault="005726C5" w:rsidP="005726C5">
      <w:r>
        <w:t xml:space="preserve">  6  8  4      </w:t>
      </w:r>
      <w:r w:rsidR="000F1CC8">
        <w:t xml:space="preserve">   </w:t>
      </w:r>
      <w:r>
        <w:t xml:space="preserve"> 1      </w:t>
      </w:r>
      <w:r w:rsidR="00542DB5">
        <w:t xml:space="preserve">  </w:t>
      </w:r>
      <w:r>
        <w:t>140     200</w:t>
      </w:r>
    </w:p>
    <w:p w14:paraId="1D5E4CEB" w14:textId="77777777" w:rsidR="005726C5" w:rsidRDefault="005726C5" w:rsidP="005726C5">
      <w:r>
        <w:t xml:space="preserve">  7  8  4   </w:t>
      </w:r>
      <w:r w:rsidR="000F1CC8">
        <w:t xml:space="preserve">   </w:t>
      </w:r>
      <w:r>
        <w:t xml:space="preserve">    1       </w:t>
      </w:r>
      <w:r w:rsidR="00542DB5">
        <w:t xml:space="preserve">  </w:t>
      </w:r>
      <w:r>
        <w:t>72      200</w:t>
      </w:r>
    </w:p>
    <w:p w14:paraId="45B99CA7" w14:textId="77777777" w:rsidR="005726C5" w:rsidRDefault="000F1CC8" w:rsidP="005726C5">
      <w:r>
        <w:t xml:space="preserve">  </w:t>
      </w:r>
      <w:r w:rsidR="005726C5">
        <w:t xml:space="preserve">5  8  12  </w:t>
      </w:r>
      <w:r>
        <w:t xml:space="preserve">   </w:t>
      </w:r>
      <w:r w:rsidR="005726C5">
        <w:t xml:space="preserve">   1      </w:t>
      </w:r>
      <w:r w:rsidR="00542DB5">
        <w:t xml:space="preserve">   </w:t>
      </w:r>
      <w:r w:rsidR="005726C5">
        <w:t>66      200</w:t>
      </w:r>
    </w:p>
    <w:p w14:paraId="7CBB7EDE" w14:textId="77777777" w:rsidR="005726C5" w:rsidRDefault="005726C5" w:rsidP="005726C5">
      <w:r>
        <w:t xml:space="preserve">  6  8  12  </w:t>
      </w:r>
      <w:r w:rsidR="000F1CC8">
        <w:t xml:space="preserve"> </w:t>
      </w:r>
      <w:r>
        <w:t xml:space="preserve"> </w:t>
      </w:r>
      <w:r w:rsidR="000F1CC8">
        <w:t xml:space="preserve">  </w:t>
      </w:r>
      <w:r>
        <w:t xml:space="preserve">  1      </w:t>
      </w:r>
      <w:r w:rsidR="00542DB5">
        <w:t xml:space="preserve">   </w:t>
      </w:r>
      <w:r>
        <w:t>43      200</w:t>
      </w:r>
    </w:p>
    <w:p w14:paraId="3FFF0070" w14:textId="77777777" w:rsidR="005726C5" w:rsidRDefault="000F1CC8" w:rsidP="005726C5">
      <w:r>
        <w:t xml:space="preserve">  </w:t>
      </w:r>
      <w:r w:rsidR="005726C5">
        <w:t xml:space="preserve">7  8  12 </w:t>
      </w:r>
      <w:r>
        <w:t xml:space="preserve">   </w:t>
      </w:r>
      <w:r w:rsidR="005726C5">
        <w:t xml:space="preserve">    1     </w:t>
      </w:r>
      <w:r w:rsidR="00542DB5">
        <w:t xml:space="preserve">   </w:t>
      </w:r>
      <w:r w:rsidR="005726C5">
        <w:t>145     200</w:t>
      </w:r>
    </w:p>
    <w:p w14:paraId="34C090D8" w14:textId="77777777" w:rsidR="005726C5" w:rsidRDefault="000F1CC8" w:rsidP="005726C5">
      <w:r>
        <w:t xml:space="preserve">  </w:t>
      </w:r>
      <w:r w:rsidR="005726C5">
        <w:t xml:space="preserve">9  12 8  </w:t>
      </w:r>
      <w:r>
        <w:t xml:space="preserve">   </w:t>
      </w:r>
      <w:r w:rsidR="005726C5">
        <w:t xml:space="preserve">    1      </w:t>
      </w:r>
      <w:r w:rsidR="00542DB5">
        <w:t xml:space="preserve">  </w:t>
      </w:r>
      <w:r w:rsidR="005726C5">
        <w:t>60      200</w:t>
      </w:r>
    </w:p>
    <w:p w14:paraId="5A81853C" w14:textId="77777777" w:rsidR="005726C5" w:rsidRDefault="005726C5" w:rsidP="005726C5">
      <w:r>
        <w:t xml:space="preserve">  10 12 8    </w:t>
      </w:r>
      <w:r w:rsidR="000F1CC8">
        <w:t xml:space="preserve">   </w:t>
      </w:r>
      <w:r>
        <w:t xml:space="preserve"> 1     </w:t>
      </w:r>
      <w:r w:rsidR="00542DB5">
        <w:t xml:space="preserve">  </w:t>
      </w:r>
      <w:r>
        <w:t>130     200</w:t>
      </w:r>
    </w:p>
    <w:p w14:paraId="35E135AD" w14:textId="77777777" w:rsidR="005726C5" w:rsidRDefault="000F1CC8" w:rsidP="005726C5">
      <w:r>
        <w:t xml:space="preserve">  </w:t>
      </w:r>
      <w:r w:rsidR="005726C5">
        <w:t xml:space="preserve">11 12 8    </w:t>
      </w:r>
      <w:r>
        <w:t xml:space="preserve">   </w:t>
      </w:r>
      <w:r w:rsidR="005726C5">
        <w:t xml:space="preserve"> 1      </w:t>
      </w:r>
      <w:r w:rsidR="00542DB5">
        <w:t xml:space="preserve">  </w:t>
      </w:r>
      <w:r w:rsidR="005726C5">
        <w:t>85      200</w:t>
      </w:r>
    </w:p>
    <w:p w14:paraId="1BD4F063" w14:textId="77777777" w:rsidR="005726C5" w:rsidRDefault="000F1CC8" w:rsidP="005726C5">
      <w:r>
        <w:t xml:space="preserve">  </w:t>
      </w:r>
      <w:r w:rsidR="005726C5">
        <w:t xml:space="preserve">12 11 13  </w:t>
      </w:r>
      <w:r>
        <w:t xml:space="preserve">   </w:t>
      </w:r>
      <w:r w:rsidR="005726C5">
        <w:t xml:space="preserve"> 1     </w:t>
      </w:r>
      <w:r w:rsidR="00542DB5">
        <w:t xml:space="preserve">  </w:t>
      </w:r>
      <w:r w:rsidR="005726C5">
        <w:t>130     250</w:t>
      </w:r>
    </w:p>
    <w:p w14:paraId="5316C4D4" w14:textId="77777777" w:rsidR="005726C5" w:rsidRDefault="005726C5" w:rsidP="005726C5">
      <w:r>
        <w:t xml:space="preserve">  13 11 9    </w:t>
      </w:r>
      <w:r w:rsidR="000F1CC8">
        <w:t xml:space="preserve">   </w:t>
      </w:r>
      <w:r>
        <w:t xml:space="preserve"> 1     </w:t>
      </w:r>
      <w:r w:rsidR="00542DB5">
        <w:t xml:space="preserve">  </w:t>
      </w:r>
      <w:r>
        <w:t>100     250</w:t>
      </w:r>
    </w:p>
    <w:p w14:paraId="2B89E211" w14:textId="77777777" w:rsidR="005726C5" w:rsidRDefault="005726C5" w:rsidP="005726C5">
      <w:r>
        <w:t xml:space="preserve">  12 10 14 </w:t>
      </w:r>
      <w:r w:rsidR="000F1CC8">
        <w:t xml:space="preserve">   </w:t>
      </w:r>
      <w:r>
        <w:t xml:space="preserve">  1     </w:t>
      </w:r>
      <w:r w:rsidR="00542DB5">
        <w:t xml:space="preserve">  </w:t>
      </w:r>
      <w:r>
        <w:t>100     250</w:t>
      </w:r>
    </w:p>
    <w:p w14:paraId="63B272FA" w14:textId="77777777" w:rsidR="005726C5" w:rsidRDefault="005726C5" w:rsidP="005726C5">
      <w:r>
        <w:t xml:space="preserve">  14 10 9     </w:t>
      </w:r>
      <w:r w:rsidR="000F1CC8">
        <w:t xml:space="preserve">   </w:t>
      </w:r>
      <w:r>
        <w:t xml:space="preserve">1     </w:t>
      </w:r>
      <w:r w:rsidR="00542DB5">
        <w:t xml:space="preserve">  </w:t>
      </w:r>
      <w:r>
        <w:t>125     250</w:t>
      </w:r>
    </w:p>
    <w:p w14:paraId="4FF1C1A1" w14:textId="77777777" w:rsidR="005726C5" w:rsidRDefault="005726C5" w:rsidP="005726C5"/>
    <w:p w14:paraId="089E0B0B" w14:textId="77777777" w:rsidR="005726C5" w:rsidRDefault="005726C5" w:rsidP="005726C5">
      <w:r>
        <w:t>[ dihedrals ]</w:t>
      </w:r>
    </w:p>
    <w:p w14:paraId="321A5866" w14:textId="77777777" w:rsidR="005726C5" w:rsidRDefault="000F1CC8" w:rsidP="005726C5">
      <w:r>
        <w:t xml:space="preserve">  </w:t>
      </w:r>
      <w:r w:rsidR="005726C5">
        <w:t xml:space="preserve">4  3  2  1    </w:t>
      </w:r>
      <w:r w:rsidR="00542DB5">
        <w:t xml:space="preserve">   </w:t>
      </w:r>
      <w:r w:rsidR="005726C5">
        <w:t>2       0       1000</w:t>
      </w:r>
    </w:p>
    <w:p w14:paraId="37BE0BC2" w14:textId="77777777" w:rsidR="005726C5" w:rsidRDefault="005726C5" w:rsidP="005726C5">
      <w:r>
        <w:t xml:space="preserve">  8  7  6  5    </w:t>
      </w:r>
      <w:r w:rsidR="00542DB5">
        <w:t xml:space="preserve">   </w:t>
      </w:r>
      <w:r>
        <w:t>2       0       1000</w:t>
      </w:r>
    </w:p>
    <w:p w14:paraId="10D5EEFE" w14:textId="77777777" w:rsidR="005726C5" w:rsidRDefault="005726C5" w:rsidP="005726C5">
      <w:r>
        <w:t xml:space="preserve">  12 11 10 9    2       0       1000</w:t>
      </w:r>
    </w:p>
    <w:p w14:paraId="7A3E2DC2" w14:textId="77777777" w:rsidR="005726C5" w:rsidRDefault="000F1CC8" w:rsidP="005726C5">
      <w:r>
        <w:t xml:space="preserve">   </w:t>
      </w:r>
      <w:r w:rsidR="005726C5">
        <w:t xml:space="preserve">1 4 8 5   </w:t>
      </w:r>
      <w:r w:rsidR="00542DB5">
        <w:t xml:space="preserve">   </w:t>
      </w:r>
      <w:r w:rsidR="005726C5">
        <w:t xml:space="preserve">  </w:t>
      </w:r>
      <w:r w:rsidR="00542DB5">
        <w:t xml:space="preserve"> 1 </w:t>
      </w:r>
      <w:r w:rsidR="005726C5">
        <w:t xml:space="preserve">   -150    </w:t>
      </w:r>
      <w:r w:rsidR="00286026">
        <w:t xml:space="preserve">    </w:t>
      </w:r>
      <w:r w:rsidR="005726C5">
        <w:t>50      1</w:t>
      </w:r>
    </w:p>
    <w:p w14:paraId="3E6E611D" w14:textId="77777777" w:rsidR="005726C5" w:rsidRDefault="000F1CC8" w:rsidP="005726C5">
      <w:r>
        <w:t xml:space="preserve">   </w:t>
      </w:r>
      <w:r w:rsidR="005726C5">
        <w:t xml:space="preserve">5 8 12 9     </w:t>
      </w:r>
      <w:r w:rsidR="00542DB5">
        <w:t xml:space="preserve">  1  </w:t>
      </w:r>
      <w:r w:rsidR="005726C5">
        <w:t xml:space="preserve">  -160    </w:t>
      </w:r>
      <w:r w:rsidR="00286026">
        <w:t xml:space="preserve">    </w:t>
      </w:r>
      <w:r w:rsidR="005726C5">
        <w:t>50      1</w:t>
      </w:r>
    </w:p>
    <w:p w14:paraId="2B907645" w14:textId="77777777" w:rsidR="005726C5" w:rsidRDefault="005726C5" w:rsidP="005726C5"/>
    <w:p w14:paraId="6015FBA6" w14:textId="77777777" w:rsidR="005726C5" w:rsidRDefault="005726C5" w:rsidP="005726C5"/>
    <w:sectPr w:rsidR="005726C5" w:rsidSect="00331A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6C5"/>
    <w:rsid w:val="000905D5"/>
    <w:rsid w:val="000F1CC8"/>
    <w:rsid w:val="00286026"/>
    <w:rsid w:val="00331A04"/>
    <w:rsid w:val="00542DB5"/>
    <w:rsid w:val="005726C5"/>
    <w:rsid w:val="00A25767"/>
    <w:rsid w:val="00B50F05"/>
    <w:rsid w:val="00DD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F3B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5</Words>
  <Characters>3507</Characters>
  <Application>Microsoft Macintosh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oldsø</dc:creator>
  <cp:keywords/>
  <dc:description/>
  <cp:lastModifiedBy>Heidi Koldsø</cp:lastModifiedBy>
  <cp:revision>4</cp:revision>
  <cp:lastPrinted>2014-06-09T12:37:00Z</cp:lastPrinted>
  <dcterms:created xsi:type="dcterms:W3CDTF">2014-06-09T12:37:00Z</dcterms:created>
  <dcterms:modified xsi:type="dcterms:W3CDTF">2014-06-10T18:54:00Z</dcterms:modified>
</cp:coreProperties>
</file>